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1B14" w:rsidP="00CF1B14" w:rsidRDefault="00CF1B14" w14:paraId="4E4AAAE9" w14:textId="77777777">
      <w:pPr>
        <w:spacing w:after="0" w:line="259" w:lineRule="auto"/>
        <w:jc w:val="center"/>
        <w:rPr>
          <w:rFonts w:ascii="Arial" w:hAnsi="Arial" w:eastAsia="Arial" w:cs="Arial"/>
          <w:color w:val="000000" w:themeColor="text1"/>
          <w:sz w:val="22"/>
          <w:szCs w:val="22"/>
        </w:rPr>
      </w:pPr>
      <w:r w:rsidRPr="4594763E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>ADDITIONAL FILES</w:t>
      </w:r>
    </w:p>
    <w:p w:rsidR="00CF1B14" w:rsidP="00CF1B14" w:rsidRDefault="00CF1B14" w14:paraId="218B8C8E" w14:textId="77777777">
      <w:pPr>
        <w:spacing w:after="120" w:line="259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4594763E">
        <w:rPr>
          <w:rFonts w:ascii="Arial" w:hAnsi="Arial" w:eastAsia="Arial" w:cs="Arial"/>
          <w:color w:val="000000" w:themeColor="text1"/>
          <w:sz w:val="22"/>
          <w:szCs w:val="22"/>
        </w:rPr>
        <w:t>File name: Additional File 1</w:t>
      </w:r>
    </w:p>
    <w:p w:rsidR="00CF1B14" w:rsidP="00CF1B14" w:rsidRDefault="00CF1B14" w14:paraId="019BEA3F" w14:textId="77777777">
      <w:pPr>
        <w:spacing w:after="120" w:line="259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4594763E">
        <w:rPr>
          <w:rFonts w:ascii="Arial" w:hAnsi="Arial" w:eastAsia="Arial" w:cs="Arial"/>
          <w:color w:val="000000" w:themeColor="text1"/>
          <w:sz w:val="22"/>
          <w:szCs w:val="22"/>
        </w:rPr>
        <w:t>File format: MS Word</w:t>
      </w:r>
    </w:p>
    <w:p w:rsidR="00CF1B14" w:rsidP="00CF1B14" w:rsidRDefault="00CF1B14" w14:paraId="55763160" w14:textId="40C80A6A">
      <w:pPr>
        <w:spacing w:after="120" w:line="259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5A1B6BEA" w:rsidR="00CF1B14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>Title of Data: State by state distance</w:t>
      </w:r>
      <w:r w:rsidRPr="5A1B6BEA" w:rsidR="1F3D0E70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to obstetric care</w:t>
      </w:r>
    </w:p>
    <w:p w:rsidR="00CF1B14" w:rsidP="00CF1B14" w:rsidRDefault="00CF1B14" w14:paraId="32511C73" w14:textId="77777777">
      <w:pPr>
        <w:spacing w:line="259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4594763E">
        <w:rPr>
          <w:rFonts w:ascii="Arial" w:hAnsi="Arial" w:eastAsia="Arial" w:cs="Arial"/>
          <w:color w:val="000000" w:themeColor="text1"/>
          <w:sz w:val="22"/>
          <w:szCs w:val="22"/>
        </w:rPr>
        <w:t>Description of Data: Data for each state by maternity care designations and average distance and time to obstetric care.</w:t>
      </w:r>
    </w:p>
    <w:tbl>
      <w:tblPr>
        <w:tblW w:w="11880" w:type="dxa"/>
        <w:tblInd w:w="-90" w:type="dxa"/>
        <w:tblLook w:val="04A0" w:firstRow="1" w:lastRow="0" w:firstColumn="1" w:lastColumn="0" w:noHBand="0" w:noVBand="1"/>
      </w:tblPr>
      <w:tblGrid>
        <w:gridCol w:w="1484"/>
        <w:gridCol w:w="851"/>
        <w:gridCol w:w="1175"/>
        <w:gridCol w:w="1260"/>
        <w:gridCol w:w="990"/>
        <w:gridCol w:w="1170"/>
        <w:gridCol w:w="1168"/>
        <w:gridCol w:w="1172"/>
        <w:gridCol w:w="1260"/>
        <w:gridCol w:w="1350"/>
      </w:tblGrid>
      <w:tr w:rsidRPr="006D7FD5" w:rsidR="006D7FD5" w:rsidTr="006D7FD5" w14:paraId="4CEB5365" w14:textId="77777777">
        <w:trPr>
          <w:trHeight w:val="270"/>
        </w:trPr>
        <w:tc>
          <w:tcPr>
            <w:tcW w:w="148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622334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tate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6D7FD5" w:rsidR="006D7FD5" w:rsidP="006D7FD5" w:rsidRDefault="006D7FD5" w14:paraId="7BAA89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Est. Births</w:t>
            </w:r>
          </w:p>
        </w:tc>
        <w:tc>
          <w:tcPr>
            <w:tcW w:w="2435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586619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verall Average</w:t>
            </w:r>
          </w:p>
        </w:tc>
        <w:tc>
          <w:tcPr>
            <w:tcW w:w="2160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5FE738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Full Access</w:t>
            </w:r>
          </w:p>
        </w:tc>
        <w:tc>
          <w:tcPr>
            <w:tcW w:w="2340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447290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Limited Access</w:t>
            </w:r>
          </w:p>
        </w:tc>
        <w:tc>
          <w:tcPr>
            <w:tcW w:w="2610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7A19DA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aternity Care Desert</w:t>
            </w:r>
          </w:p>
        </w:tc>
      </w:tr>
      <w:tr w:rsidRPr="006D7FD5" w:rsidR="006D7FD5" w:rsidTr="006D7FD5" w14:paraId="0D4CC04C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7AEB25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2A0F667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2BDA6F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les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75FDB2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ime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20BC6A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les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775BAB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ime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12D993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les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3FFAE9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17CDCF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Miles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6D7FD5" w:rsidR="006D7FD5" w:rsidP="006D7FD5" w:rsidRDefault="006D7FD5" w14:paraId="4DA9FC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Time</w:t>
            </w:r>
          </w:p>
        </w:tc>
      </w:tr>
      <w:tr w:rsidRPr="006D7FD5" w:rsidR="006D7FD5" w:rsidTr="006D7FD5" w14:paraId="72734027" w14:textId="77777777">
        <w:trPr>
          <w:trHeight w:val="300"/>
        </w:trPr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479CB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Alabama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F93CBC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8514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FE73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 (9.9)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39B41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8 (11.1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61A3F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3 (7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7F18E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7 (8)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8E9D2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3 (11.6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D3EA3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.5 (13)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7199F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5 (10.7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CF79D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4.9 (11)</w:t>
            </w:r>
          </w:p>
        </w:tc>
      </w:tr>
      <w:tr w:rsidRPr="006D7FD5" w:rsidR="006D7FD5" w:rsidTr="00695755" w14:paraId="61BDEDDF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A7100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Alas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C1D702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4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064AD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5 (6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16AD5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0.6 (398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98E9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8 (21)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74846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8 (58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C80A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748E5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4.4 (2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A43C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16.7 (1821.6)</w:t>
            </w:r>
          </w:p>
        </w:tc>
      </w:tr>
      <w:tr w:rsidRPr="006D7FD5" w:rsidR="006D7FD5" w:rsidTr="00695755" w14:paraId="1453DD1B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E5B7C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Ariz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D5303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88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BA6D7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1 (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AC65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3 (1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ABC5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8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2D066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8 (9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FE5D2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2 (19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ECE796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7 (2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21357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7.8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1589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2.7 (2.6)</w:t>
            </w:r>
          </w:p>
        </w:tc>
      </w:tr>
      <w:tr w:rsidRPr="006D7FD5" w:rsidR="006D7FD5" w:rsidTr="00695755" w14:paraId="53D09BF3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0561C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Arkans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96870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76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3C675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3 (1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9A63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7 (1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F819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 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8F4F3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3 (8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32DF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5 (12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C80D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.2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AE8B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382A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4.2 (12.8)</w:t>
            </w:r>
          </w:p>
        </w:tc>
      </w:tr>
      <w:tr w:rsidRPr="006D7FD5" w:rsidR="006D7FD5" w:rsidTr="00695755" w14:paraId="73954D38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FBA0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Califo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441A0C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617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4C302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 (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837AE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1 (8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B3C8D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9 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CFF2F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 (8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C6E1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2 (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CC063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4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BAF96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1.5 (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A358D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4.6 (10.4)</w:t>
            </w:r>
          </w:p>
        </w:tc>
      </w:tr>
      <w:tr w:rsidRPr="006D7FD5" w:rsidR="006D7FD5" w:rsidTr="00695755" w14:paraId="151A2713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1C058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Colora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B13DE2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74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3DEEE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5 (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7022B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9 (9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958CB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6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E90F7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9 (7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66A3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9 (10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A039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.4 (1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3BC27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6.7 (1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44D50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6.1 (18.4)</w:t>
            </w:r>
          </w:p>
        </w:tc>
      </w:tr>
      <w:tr w:rsidRPr="006D7FD5" w:rsidR="006D7FD5" w:rsidTr="00695755" w14:paraId="46DBA237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759B2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Connectic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71F1E7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51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DFD8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6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977EB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5 (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8385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6 (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8A6B5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5 (5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EA036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3589271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7F6B1C6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0EBFA9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62BA9147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2EB00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Del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C7F3D9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8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86B87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6 (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0392C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2 (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C60F1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6 (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19A6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2 (7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90AE6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23B5CDA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6608CA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6BEEF2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13F93616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6449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Dist. of Columb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453660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3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7D8F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1FDD3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3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197DA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.6 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9B640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3 (2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DE64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C489E2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BEA64F7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30249C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555DA7DB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A9CB3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Flori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89C105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79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2CFA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 (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81DA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6 (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EA2A4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1 (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09870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7 (8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327D6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5 (15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A520A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3.4 (1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720F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7.2 (1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ACF7F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6.2 (13.8)</w:t>
            </w:r>
          </w:p>
        </w:tc>
      </w:tr>
      <w:tr w:rsidRPr="006D7FD5" w:rsidR="006D7FD5" w:rsidTr="00695755" w14:paraId="463AC26E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FD4F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Georg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E5A45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21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8DF76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6 (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FDD69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7 (8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C1F2A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2 (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BE13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3 (6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1029E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4 (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C7793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4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530F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4.5 (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786B7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1.3 (10.2)</w:t>
            </w:r>
          </w:p>
        </w:tc>
      </w:tr>
      <w:tr w:rsidRPr="006D7FD5" w:rsidR="006D7FD5" w:rsidTr="00695755" w14:paraId="2D665179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41C5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Hawa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3E2F2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8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9A28F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8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C55E6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1 (1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6757F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8 (8.2)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4B38D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1 (12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7538D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73980F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C9D6632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1E4C7575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95069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Idah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CEB0A9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6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0032A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9 (1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47179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2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04B83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3 (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C0324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6 (9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89C5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2 (7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36CCE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2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38E0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3.1 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11BB0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9.4 (19.5)</w:t>
            </w:r>
          </w:p>
        </w:tc>
      </w:tr>
      <w:tr w:rsidRPr="006D7FD5" w:rsidR="006D7FD5" w:rsidTr="00695755" w14:paraId="6237775B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642C8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Illino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B21D1C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39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B7A3D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5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BA2A2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9 (7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94DEE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2 (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DB4D0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6 (5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CBC76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5 (9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522FD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.8 (1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58B2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.9 (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D6B0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2.3 (9.1)</w:t>
            </w:r>
          </w:p>
        </w:tc>
      </w:tr>
      <w:tr w:rsidRPr="006D7FD5" w:rsidR="006D7FD5" w:rsidTr="00695755" w14:paraId="79E4661B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EACD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India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EC85FC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27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80E63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3 (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10DC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8 (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DF39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1 (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AED0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5 (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8389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3 (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835B9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6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0207E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7 (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9B257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4 (9.7)</w:t>
            </w:r>
          </w:p>
        </w:tc>
      </w:tr>
      <w:tr w:rsidRPr="006D7FD5" w:rsidR="006D7FD5" w:rsidTr="00695755" w14:paraId="2D1C79C6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A2E04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Iow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26CDC1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01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543EF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4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4B45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3 (1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4A8C6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9 (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9C3D0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7 (9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81318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5 (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FB172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1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93CF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1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28AAD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2.1 (7.5)</w:t>
            </w:r>
          </w:p>
        </w:tc>
      </w:tr>
      <w:tr w:rsidRPr="006D7FD5" w:rsidR="006D7FD5" w:rsidTr="00695755" w14:paraId="6A1F83E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787C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Kans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149E66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00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B187C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9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5F6D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6 (1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085A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9 (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07745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7 (8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AB287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 (10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DF332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2 (1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5F63D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.6 (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2935B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4.2 (10.7)</w:t>
            </w:r>
          </w:p>
        </w:tc>
      </w:tr>
      <w:tr w:rsidRPr="006D7FD5" w:rsidR="006D7FD5" w:rsidTr="00695755" w14:paraId="6C496FE7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61337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Kentuck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3EE4F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27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9E2A1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6 (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675A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4 (1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615E5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2 (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110F8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9 (7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32859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9 (1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DFAAE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3 (1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5143E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.8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4BF5C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.3 (9.5)</w:t>
            </w:r>
          </w:p>
        </w:tc>
      </w:tr>
      <w:tr w:rsidRPr="006D7FD5" w:rsidR="006D7FD5" w:rsidTr="00695755" w14:paraId="5ABC79F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56D4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Louisia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628B52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87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BA72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4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5CC86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3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23F41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2 (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FD379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8 (8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EEDCC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2 (8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3CAAE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 (1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8E9A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.3 (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DBD6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7.7 (11)</w:t>
            </w:r>
          </w:p>
        </w:tc>
      </w:tr>
      <w:tr w:rsidRPr="006D7FD5" w:rsidR="006D7FD5" w:rsidTr="00695755" w14:paraId="2C6B01D6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B9EF4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a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C18DBE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2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0B911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 (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E01F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4 (12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30FB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 (9.4)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5258E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4 (12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CCBCF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DD9CD7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DD696FA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38E640BC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03242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ary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3CD7A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50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0291B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9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043F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1 (6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1F593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8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20B6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 (6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2F523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7 (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14EDD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6.5 (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99361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3 (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61B85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.9 (8.6)</w:t>
            </w:r>
          </w:p>
        </w:tc>
      </w:tr>
      <w:tr w:rsidRPr="006D7FD5" w:rsidR="006D7FD5" w:rsidTr="00695755" w14:paraId="4BC6AF4A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44E32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lastRenderedPageBreak/>
              <w:t>Massachuset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6E3210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56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2779A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2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17ABB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 (6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C81E3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2 (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DEFAD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 (6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EEA9F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F60D7F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F70C814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4B8ACB6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6CA9B0B0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03F76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ichig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DAA990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75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4BD83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5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57241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6 (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B57B0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5 (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E21FB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6 (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A7D9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7 (9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5629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6 (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67D05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6.9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55A84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4 (13.6)</w:t>
            </w:r>
          </w:p>
        </w:tc>
      </w:tr>
      <w:tr w:rsidRPr="006D7FD5" w:rsidR="006D7FD5" w:rsidTr="00695755" w14:paraId="6D18814D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4EC4C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inneso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32EDC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39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D7E0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2 (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D325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8 (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74C41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5 (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38A6B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1 (7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038D9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2 (8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FF88F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5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DAF51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9 (2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DB4C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4.1 (24.4)</w:t>
            </w:r>
          </w:p>
        </w:tc>
      </w:tr>
      <w:tr w:rsidRPr="006D7FD5" w:rsidR="006D7FD5" w:rsidTr="00695755" w14:paraId="5C983BD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2550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ississipp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295A1E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82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7090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6 (1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72D4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1 (1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E5092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2 (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21F5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5 (6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5C4C0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6 (13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80EA2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4.7 (1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7601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1.3 (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E1F94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6.9 (9.8)</w:t>
            </w:r>
          </w:p>
        </w:tc>
      </w:tr>
      <w:tr w:rsidRPr="006D7FD5" w:rsidR="006D7FD5" w:rsidTr="00695755" w14:paraId="446BD8D0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3BA1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issou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5BE369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78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D4110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3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1E24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6 (1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37270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 (6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5D00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 (7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2EBB4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4 (1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76787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7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9B9C0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8.5 (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61A27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4.9 (10.3)</w:t>
            </w:r>
          </w:p>
        </w:tc>
      </w:tr>
      <w:tr w:rsidRPr="006D7FD5" w:rsidR="006D7FD5" w:rsidTr="00695755" w14:paraId="66CB07A4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8696A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Monta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33CA2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4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0DF79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7 (1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83234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2 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90730E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7 (1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3ECF6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3 (1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4B40C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9.1 (8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A4206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1.1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1F6FB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2.1 (1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B2007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6.1 (16.9)</w:t>
            </w:r>
          </w:p>
        </w:tc>
      </w:tr>
      <w:tr w:rsidRPr="006D7FD5" w:rsidR="006D7FD5" w:rsidTr="00695755" w14:paraId="2691676F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5F10D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ebras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B960E9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69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BA95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3 (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F05C6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9 (9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B8C0B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9 (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6A72C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6 (7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651E5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5 (5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EE35B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4 (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345D3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 (1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D035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8.6 (13)</w:t>
            </w:r>
          </w:p>
        </w:tc>
      </w:tr>
      <w:tr w:rsidRPr="006D7FD5" w:rsidR="006D7FD5" w:rsidTr="00695755" w14:paraId="0BB9B9C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339CA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ev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07DA3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64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74C27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F8FB0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1 (1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674AB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3 (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E224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4 (9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296BF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9 (7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C3456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9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F166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7.6 (2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DF56F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3.8 (18.9)</w:t>
            </w:r>
          </w:p>
        </w:tc>
      </w:tr>
      <w:tr w:rsidRPr="006D7FD5" w:rsidR="006D7FD5" w:rsidTr="00695755" w14:paraId="22E1168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F17C9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ew Hampshi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EA8690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0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DD1CC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4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916D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 (1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229A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4 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CA003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 (10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1AA4C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D44B911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07C8570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17DF60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2DB22757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02928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ew Jers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5FB2EB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62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03B22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4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7AD3F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3 (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C5C96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3 (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7152A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2 (5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20E43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7 (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84EF4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7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80EF2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796F5D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2925BCF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9C05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ew Mexic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A844CD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8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08597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7 (1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01A5B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 (1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E2554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3 (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3129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 (12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237E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9 (1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2BA22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1 (1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9BF66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0.5 (2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ED4EA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2.6 (20.4)</w:t>
            </w:r>
          </w:p>
        </w:tc>
      </w:tr>
      <w:tr w:rsidRPr="006D7FD5" w:rsidR="006D7FD5" w:rsidTr="00695755" w14:paraId="53C2B180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7CE26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ew Y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AF368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49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ECBDE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7 (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E1AAE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 (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0B459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4 (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C7AF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8 (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4A161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2 (9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E33DB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.9 (1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667B9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8 (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44DB2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 (8.5)</w:t>
            </w:r>
          </w:p>
        </w:tc>
      </w:tr>
      <w:tr w:rsidRPr="006D7FD5" w:rsidR="006D7FD5" w:rsidTr="00695755" w14:paraId="5685712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F2054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orth Carol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64E7E1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42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C47FE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5 (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1037B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4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DA434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4 (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F8131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1 (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6297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3 (7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34C3D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8 (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EE7FA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.8 (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473B8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.1 (10)</w:t>
            </w:r>
          </w:p>
        </w:tc>
      </w:tr>
      <w:tr w:rsidRPr="006D7FD5" w:rsidR="006D7FD5" w:rsidTr="00695755" w14:paraId="5F64C8C9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51E4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North Dako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C9B9B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4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DE751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2 (2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E32D8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 (2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ABE9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6 (1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12BB8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4 (12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430D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 (14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7BD0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3 (1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0F46D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6.1 (2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C0679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9.1 (20.1)</w:t>
            </w:r>
          </w:p>
        </w:tc>
      </w:tr>
      <w:tr w:rsidRPr="006D7FD5" w:rsidR="006D7FD5" w:rsidTr="00695755" w14:paraId="1A10E991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77A6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Oh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148DF3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64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A95C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5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35C50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2 (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77A73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3 (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FBA59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8 (6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FC8A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7 (10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54A4D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8 (1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E845E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3 (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72E66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8.5 (8.5)</w:t>
            </w:r>
          </w:p>
        </w:tc>
      </w:tr>
      <w:tr w:rsidRPr="006D7FD5" w:rsidR="006D7FD5" w:rsidTr="00695755" w14:paraId="183F5FC4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5DD10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Oklah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CCFF55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27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104E7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8 (1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42B1C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5 (1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4E830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.4 (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A9E2E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1 (6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16651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 (13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D5724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9 (1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1E0C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8.5 (1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2DCB6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3.1 (11.4)</w:t>
            </w:r>
          </w:p>
        </w:tc>
      </w:tr>
      <w:tr w:rsidRPr="006D7FD5" w:rsidR="006D7FD5" w:rsidTr="00695755" w14:paraId="78E2DC69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249B1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Oreg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02D55C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69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64067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2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DBA3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3 (1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81C58E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1 (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28AF2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2 (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7798F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.2 (7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D9245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9.8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F7EE6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3.4 (2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25F9B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9.8 (44.1)</w:t>
            </w:r>
          </w:p>
        </w:tc>
      </w:tr>
      <w:tr w:rsidRPr="006D7FD5" w:rsidR="006D7FD5" w:rsidTr="00695755" w14:paraId="4E487EC4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22E8F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Pennsylv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3D1B4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56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64C28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5 (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2ACD3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7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3AE1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 (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CE2B8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 (8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0BA58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7 (9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D897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.8 (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B3A98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5.8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2067F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6.2 (11)</w:t>
            </w:r>
          </w:p>
        </w:tc>
      </w:tr>
      <w:tr w:rsidRPr="006D7FD5" w:rsidR="006D7FD5" w:rsidTr="00695755" w14:paraId="0A503C29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E33F4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Rhode Is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2E444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8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BFED3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9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06AE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4 (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D4FFC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9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0A1C9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4 (5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9CD06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79A8CC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4D8ED9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6DF4AB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</w:tr>
      <w:tr w:rsidRPr="006D7FD5" w:rsidR="006D7FD5" w:rsidTr="00695755" w14:paraId="45A77EED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20A4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South Carol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64322B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35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89716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3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75668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7 (9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8F95B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4 (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142D9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7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C9844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8 (8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89846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6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4D5B4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1 (1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8CCD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5 (12.8)</w:t>
            </w:r>
          </w:p>
        </w:tc>
      </w:tr>
      <w:tr w:rsidRPr="006D7FD5" w:rsidR="006D7FD5" w:rsidTr="00695755" w14:paraId="02E4D3FC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BD2C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South Dako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56310F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8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48F85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6 (1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10A76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7 (1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974F5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1 (1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6EA88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9 (12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E80DC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6 (6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095DE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3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7C19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5.4 (1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3DC3B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1.8 (18.3)</w:t>
            </w:r>
          </w:p>
        </w:tc>
      </w:tr>
      <w:tr w:rsidRPr="006D7FD5" w:rsidR="006D7FD5" w:rsidTr="00695755" w14:paraId="60275C00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FA51C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Tenness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C44207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24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C9D5E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3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C49B5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5 (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2D664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4 (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5E2FC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4 (7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FFF84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7 (9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7A47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3 (1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61BDC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.9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5F2D6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2.3 (9.5)</w:t>
            </w:r>
          </w:p>
        </w:tc>
      </w:tr>
      <w:tr w:rsidRPr="006D7FD5" w:rsidR="006D7FD5" w:rsidTr="00695755" w14:paraId="29BEEC69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1014A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Tex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99632A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017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2212C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5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DC04D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5 (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6CD4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1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B1FF8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2 (5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7FD3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3 (13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6F3CF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4 (1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260A5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.4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C968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3.1 (11.4)</w:t>
            </w:r>
          </w:p>
        </w:tc>
      </w:tr>
      <w:tr w:rsidRPr="006D7FD5" w:rsidR="006D7FD5" w:rsidTr="00695755" w14:paraId="6C375B80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C8033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Uta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D4136F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496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9E734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 (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CFE2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6 (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33F42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8 (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CF0B3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4 (6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91DDB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4 (10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968E9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.8 (1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8DEF9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1.5 (1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D11BA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6.7 (25.7)</w:t>
            </w:r>
          </w:p>
        </w:tc>
      </w:tr>
      <w:tr w:rsidRPr="006D7FD5" w:rsidR="006D7FD5" w:rsidTr="00695755" w14:paraId="15076B97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2BE3D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Vermo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74394D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4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6B291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3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B8453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3 (1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E7246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3 (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F558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7.2 (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511E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5FEE7CF" w14:textId="77777777">
            <w:pPr>
              <w:spacing w:after="0" w:line="240" w:lineRule="auto"/>
              <w:rPr>
                <w:rFonts w:ascii="Arial" w:hAnsi="Arial" w:eastAsia="Times New Roman" w:cs="Arial"/>
                <w:sz w:val="19"/>
                <w:szCs w:val="19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0FAC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1.8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5FE6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3.8 (10)</w:t>
            </w:r>
          </w:p>
        </w:tc>
      </w:tr>
      <w:tr w:rsidRPr="006D7FD5" w:rsidR="006D7FD5" w:rsidTr="00695755" w14:paraId="2088BC4A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8B72E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Virgi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6787E3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97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78EE4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6 (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FF1A6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7 (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4940C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3 (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EAB63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2 (7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026D1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4 (6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C345C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8 (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FCEA0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2 (1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4ED59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0.2 (14.7)</w:t>
            </w:r>
          </w:p>
        </w:tc>
      </w:tr>
      <w:tr w:rsidRPr="006D7FD5" w:rsidR="006D7FD5" w:rsidTr="00695755" w14:paraId="354ABC8F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8AC35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Washingt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188A38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962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1F745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6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63F3F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2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36DDE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4 (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9006B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9 (9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02997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1 (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69756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1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6ECCE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8 (1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5C1C26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1.3 (21.9)</w:t>
            </w:r>
          </w:p>
        </w:tc>
      </w:tr>
      <w:tr w:rsidRPr="006D7FD5" w:rsidR="006D7FD5" w:rsidTr="00695755" w14:paraId="4F4067B3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F3092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West Virgi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560610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6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D7734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1 (1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38B9E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3.2 (1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83FE3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1 (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5FBFC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8.3 (14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F00BD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7 (16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A6B69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6 (1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5CC58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8.8 (1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B6B52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39.9 (17.6)</w:t>
            </w:r>
          </w:p>
        </w:tc>
      </w:tr>
      <w:tr w:rsidRPr="006D7FD5" w:rsidR="006D7FD5" w:rsidTr="00695755" w14:paraId="2362042B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4D72C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lastRenderedPageBreak/>
              <w:t>Wiscon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DC66E4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667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08148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2 (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CBE9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1 (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BD663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4 (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ABBA3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1 (7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B734E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4.1 (9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191CD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6 (1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1745D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.9 (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82F8D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7.9 (11.2)</w:t>
            </w:r>
          </w:p>
        </w:tc>
      </w:tr>
      <w:tr w:rsidRPr="006D7FD5" w:rsidR="006D7FD5" w:rsidTr="006D7FD5" w14:paraId="4E23833C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246B7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Wyomin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E09909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90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FD37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6 (17.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0499B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6.4 (18.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2DF78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4 (11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220BBD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4 (13.6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780B3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.7 (10.3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F7380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2.1 (1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D1D6A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8.2 (22.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1C8FA7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9.2 (22.6)</w:t>
            </w:r>
          </w:p>
        </w:tc>
      </w:tr>
      <w:tr w:rsidRPr="006D7FD5" w:rsidR="006D7FD5" w:rsidTr="006D7FD5" w14:paraId="1130E137" w14:textId="7777777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36E72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Puerto Rico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F354DC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20999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3AF581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7 (5.2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782F7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3.9 (9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66E7C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5.5 (4.9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079A75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1.8 (8.6)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4BAA4E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8.5 (3.9)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5F9168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5.7 (6.6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68574A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0.9 (4.6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6D7FD5" w:rsidR="006D7FD5" w:rsidP="006D7FD5" w:rsidRDefault="006D7FD5" w14:paraId="77C30F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</w:pPr>
            <w:r w:rsidRPr="006D7FD5">
              <w:rPr>
                <w:rFonts w:ascii="Arial" w:hAnsi="Arial" w:eastAsia="Times New Roman" w:cs="Arial"/>
                <w:color w:val="000000"/>
                <w:sz w:val="19"/>
                <w:szCs w:val="19"/>
                <w:lang w:eastAsia="en-US"/>
              </w:rPr>
              <w:t>19.4 (8.8)</w:t>
            </w:r>
          </w:p>
        </w:tc>
      </w:tr>
    </w:tbl>
    <w:p w:rsidR="00CB5AAE" w:rsidRDefault="00CB5AAE" w14:paraId="682751E4" w14:textId="77777777"/>
    <w:sectPr w:rsidR="00CB5AAE" w:rsidSect="00CF1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B14"/>
    <w:rsid w:val="006D7FD5"/>
    <w:rsid w:val="00CB5AAE"/>
    <w:rsid w:val="00CF1B14"/>
    <w:rsid w:val="1F3D0E70"/>
    <w:rsid w:val="5A1B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2C29"/>
  <w15:chartTrackingRefBased/>
  <w15:docId w15:val="{8E913D1E-B09F-4500-A6F8-00B779A9E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F1B14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714E1B4C2494CAFAE8F9900FCA752" ma:contentTypeVersion="15" ma:contentTypeDescription="Create a new document." ma:contentTypeScope="" ma:versionID="2a0de581a85cde9f690cdb8fe4299cb8">
  <xsd:schema xmlns:xsd="http://www.w3.org/2001/XMLSchema" xmlns:xs="http://www.w3.org/2001/XMLSchema" xmlns:p="http://schemas.microsoft.com/office/2006/metadata/properties" xmlns:ns2="a2ac6f1f-edca-4e97-873f-75e5a34048c6" xmlns:ns3="c2d764a2-554d-4c5e-bcde-a0c88a223c1c" targetNamespace="http://schemas.microsoft.com/office/2006/metadata/properties" ma:root="true" ma:fieldsID="bc042bed0502f343281642a3fcc0bb82" ns2:_="" ns3:_="">
    <xsd:import namespace="a2ac6f1f-edca-4e97-873f-75e5a34048c6"/>
    <xsd:import namespace="c2d764a2-554d-4c5e-bcde-a0c88a223c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ac6f1f-edca-4e97-873f-75e5a3404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88caa0e-5735-42d8-af59-dbf21b935a4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9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764a2-554d-4c5e-bcde-a0c88a223c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2a2638a-753f-4c26-a479-97c449ed7d0b}" ma:internalName="TaxCatchAll" ma:showField="CatchAllData" ma:web="c2d764a2-554d-4c5e-bcde-a0c88a223c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ac6f1f-edca-4e97-873f-75e5a34048c6">
      <Terms xmlns="http://schemas.microsoft.com/office/infopath/2007/PartnerControls"/>
    </lcf76f155ced4ddcb4097134ff3c332f>
    <Notes xmlns="a2ac6f1f-edca-4e97-873f-75e5a34048c6" xsi:nil="true"/>
    <TaxCatchAll xmlns="c2d764a2-554d-4c5e-bcde-a0c88a223c1c" xsi:nil="true"/>
  </documentManagement>
</p:properties>
</file>

<file path=customXml/itemProps1.xml><?xml version="1.0" encoding="utf-8"?>
<ds:datastoreItem xmlns:ds="http://schemas.openxmlformats.org/officeDocument/2006/customXml" ds:itemID="{12900860-B840-4182-B911-977980AAFB20}"/>
</file>

<file path=customXml/itemProps2.xml><?xml version="1.0" encoding="utf-8"?>
<ds:datastoreItem xmlns:ds="http://schemas.openxmlformats.org/officeDocument/2006/customXml" ds:itemID="{48119703-4AF4-44B7-8E88-9F5EFCAABB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EB7FDD-9923-4E13-B952-7DE748349921}">
  <ds:schemaRefs>
    <ds:schemaRef ds:uri="http://schemas.microsoft.com/office/infopath/2007/PartnerControls"/>
    <ds:schemaRef ds:uri="c2d764a2-554d-4c5e-bcde-a0c88a223c1c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a2ac6f1f-edca-4e97-873f-75e5a34048c6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March of DIme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not, Jazmin</dc:creator>
  <cp:keywords/>
  <dc:description/>
  <cp:lastModifiedBy>Fontenot, Jazmin</cp:lastModifiedBy>
  <cp:revision>2</cp:revision>
  <dcterms:created xsi:type="dcterms:W3CDTF">2024-01-23T16:08:00Z</dcterms:created>
  <dcterms:modified xsi:type="dcterms:W3CDTF">2024-01-25T19:5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714E1B4C2494CAFAE8F9900FCA752</vt:lpwstr>
  </property>
  <property fmtid="{D5CDD505-2E9C-101B-9397-08002B2CF9AE}" pid="3" name="MediaServiceImageTags">
    <vt:lpwstr/>
  </property>
</Properties>
</file>